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11515" w14:textId="0C0712F4" w:rsidR="00C05FB7" w:rsidRPr="00AD2348" w:rsidRDefault="00C05FB7" w:rsidP="00C05FB7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A0991">
        <w:rPr>
          <w:rFonts w:cs="Times New Roman"/>
        </w:rPr>
        <w:t>Reported functions</w:t>
      </w:r>
      <w:r w:rsidRPr="00AD2348">
        <w:rPr>
          <w:rFonts w:cs="Times New Roman"/>
        </w:rPr>
        <w:t xml:space="preserve"> of miR-34a in other cancers</w:t>
      </w:r>
      <w:ins w:id="0" w:author="Li, Wen" w:date="2021-02-23T12:42:00Z">
        <w:r w:rsidR="0098539F">
          <w:rPr>
            <w:rFonts w:cs="Times New Roman"/>
          </w:rPr>
          <w:t xml:space="preserve"> </w:t>
        </w:r>
        <w:r w:rsidR="0098539F">
          <w:t>(as of Nov. 2020)</w:t>
        </w:r>
      </w:ins>
      <w:bookmarkStart w:id="1" w:name="_GoBack"/>
      <w:bookmarkEnd w:id="1"/>
      <w:r w:rsidRPr="00AD2348">
        <w:rPr>
          <w:rFonts w:cs="Times New Roma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39"/>
        <w:gridCol w:w="7638"/>
      </w:tblGrid>
      <w:tr w:rsidR="00FA5397" w:rsidRPr="0047535F" w14:paraId="3D56CDE9" w14:textId="77777777" w:rsidTr="009E2ABF">
        <w:trPr>
          <w:trHeight w:val="310"/>
          <w:jc w:val="center"/>
        </w:trPr>
        <w:tc>
          <w:tcPr>
            <w:tcW w:w="109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244DC0B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  <w:t>Cancer type</w:t>
            </w:r>
          </w:p>
        </w:tc>
        <w:tc>
          <w:tcPr>
            <w:tcW w:w="390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BA8A43" w14:textId="6730467A" w:rsidR="00FA5397" w:rsidRPr="0047535F" w:rsidRDefault="003A0991" w:rsidP="00E5162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  <w:t>Reported functions (effects)</w:t>
            </w:r>
            <w:r w:rsidR="00FA5397" w:rsidRPr="0047535F"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  <w:t xml:space="preserve"> of miR-34a</w:t>
            </w:r>
          </w:p>
        </w:tc>
      </w:tr>
      <w:tr w:rsidR="00FA5397" w:rsidRPr="0047535F" w14:paraId="18BF0239" w14:textId="77777777" w:rsidTr="009E2ABF">
        <w:trPr>
          <w:trHeight w:val="622"/>
          <w:jc w:val="center"/>
        </w:trPr>
        <w:tc>
          <w:tcPr>
            <w:tcW w:w="1094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262582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  <w:t>Pancreatic cancer</w:t>
            </w:r>
          </w:p>
        </w:tc>
        <w:tc>
          <w:tcPr>
            <w:tcW w:w="3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B91A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Delivery of miR-34a decreased in vivo stemness markers SIRT1, CD44 and ALDH. (Pramanik et al., 2011)</w:t>
            </w:r>
          </w:p>
        </w:tc>
      </w:tr>
      <w:tr w:rsidR="00FA5397" w:rsidRPr="0047535F" w14:paraId="2A5E4ED1" w14:textId="77777777" w:rsidTr="009E2ABF">
        <w:trPr>
          <w:trHeight w:val="1254"/>
          <w:jc w:val="center"/>
        </w:trPr>
        <w:tc>
          <w:tcPr>
            <w:tcW w:w="1094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C50E22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</w:pPr>
          </w:p>
        </w:tc>
        <w:tc>
          <w:tcPr>
            <w:tcW w:w="390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CBC2EDB" w14:textId="38FDB714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Restoration of miR-34a in pancreatic CSCs significantly reduced in vitro cell proliferation, cell cycle progression, self-renewal, migration, and invasion</w:t>
            </w:r>
            <w:r w:rsidR="00AD6E6A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.</w:t>
            </w: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 </w:t>
            </w:r>
            <w:r w:rsidR="00AD6E6A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And it</w:t>
            </w: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 caused an inhibition in the mRNA expression of all the components of Notch pathway</w:t>
            </w:r>
            <w:r w:rsidR="0031292E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-</w:t>
            </w: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 Notch1, Notch 3 and its ligand Jagged1 and Hes1. (Nalls et al., 2011)</w:t>
            </w:r>
          </w:p>
        </w:tc>
      </w:tr>
      <w:tr w:rsidR="00FA5397" w:rsidRPr="0047535F" w14:paraId="43412062" w14:textId="77777777" w:rsidTr="009E2ABF">
        <w:trPr>
          <w:trHeight w:val="942"/>
          <w:jc w:val="center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77CC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  <w:t>Head and neck cancer</w:t>
            </w:r>
          </w:p>
        </w:tc>
        <w:tc>
          <w:tcPr>
            <w:tcW w:w="3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BF14" w14:textId="04323ABB" w:rsidR="00FA5397" w:rsidRPr="0047535F" w:rsidRDefault="00912AE0" w:rsidP="00E51620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L</w:t>
            </w:r>
            <w:r w:rsidR="00FA5397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oss of TP53 leads to adrenergic trans</w:t>
            </w:r>
            <w:r w:rsidR="003A0991">
              <w:rPr>
                <w:rFonts w:eastAsia="Times New Roman" w:cs="Times New Roman"/>
                <w:sz w:val="22"/>
                <w:szCs w:val="24"/>
                <w:lang w:eastAsia="zh-CN"/>
              </w:rPr>
              <w:t>-</w:t>
            </w:r>
            <w:r w:rsidR="00FA5397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differentiation of tumor associated sensory nerves through loss of miR-34a, which increases cancer–nerve crosstalk and thereby promotes tumor progression. (Amit et al., 2020)</w:t>
            </w:r>
          </w:p>
        </w:tc>
      </w:tr>
      <w:tr w:rsidR="00FA5397" w:rsidRPr="0047535F" w14:paraId="275D951B" w14:textId="77777777" w:rsidTr="009E2ABF">
        <w:trPr>
          <w:trHeight w:val="622"/>
          <w:jc w:val="center"/>
        </w:trPr>
        <w:tc>
          <w:tcPr>
            <w:tcW w:w="1094" w:type="pct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841955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  <w:t>Osteosarcoma (OS)</w:t>
            </w:r>
          </w:p>
        </w:tc>
        <w:tc>
          <w:tcPr>
            <w:tcW w:w="3906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A187" w14:textId="6C577422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miR-34a could restrain OS dedifferentiation into cancer stem-like cells by targeting plasminogen activator inhibitor-1 (PAI-1) and downregulating SRY-related-HMG box (S</w:t>
            </w:r>
            <w:r w:rsidR="00407107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OX</w:t>
            </w: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) 2. (Zhang et al., 2018)</w:t>
            </w:r>
          </w:p>
        </w:tc>
      </w:tr>
      <w:tr w:rsidR="00FA5397" w:rsidRPr="0047535F" w14:paraId="18111DBC" w14:textId="77777777" w:rsidTr="009E2ABF">
        <w:trPr>
          <w:trHeight w:val="630"/>
          <w:jc w:val="center"/>
        </w:trPr>
        <w:tc>
          <w:tcPr>
            <w:tcW w:w="1094" w:type="pct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C2DF736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</w:pPr>
          </w:p>
        </w:tc>
        <w:tc>
          <w:tcPr>
            <w:tcW w:w="390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71BA9F" w14:textId="2A32608F" w:rsidR="00FA5397" w:rsidRPr="0047535F" w:rsidRDefault="009010DF" w:rsidP="00E51620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m</w:t>
            </w:r>
            <w:r w:rsidR="00FA5397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iR-34a-5p promote</w:t>
            </w:r>
            <w:r w:rsidR="003B3CE0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d</w:t>
            </w:r>
            <w:r w:rsidR="00FA5397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 the multi-drug resistance of osteosarcoma by targeting the CD117/c-Kit gene (Pu et al., 2016)</w:t>
            </w:r>
          </w:p>
        </w:tc>
      </w:tr>
      <w:tr w:rsidR="00FA5397" w:rsidRPr="0047535F" w14:paraId="19642DF6" w14:textId="77777777" w:rsidTr="009E2ABF">
        <w:trPr>
          <w:trHeight w:val="622"/>
          <w:jc w:val="center"/>
        </w:trPr>
        <w:tc>
          <w:tcPr>
            <w:tcW w:w="1094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AE8312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  <w:t>Gastric Cancer</w:t>
            </w:r>
          </w:p>
        </w:tc>
        <w:tc>
          <w:tcPr>
            <w:tcW w:w="3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3835" w14:textId="147D9D7A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miR-34a negatively regulate</w:t>
            </w:r>
            <w:r w:rsidR="00A22A94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d</w:t>
            </w: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 stem cell-like characteristics by negative feedback regulation of Bmi-1 in gastric cancer. (Wang et al., 2016b)</w:t>
            </w:r>
          </w:p>
        </w:tc>
      </w:tr>
      <w:tr w:rsidR="00FA5397" w:rsidRPr="0047535F" w14:paraId="7B8E1877" w14:textId="77777777" w:rsidTr="009E2ABF">
        <w:trPr>
          <w:trHeight w:val="942"/>
          <w:jc w:val="center"/>
        </w:trPr>
        <w:tc>
          <w:tcPr>
            <w:tcW w:w="1094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43EEA4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</w:pPr>
          </w:p>
        </w:tc>
        <w:tc>
          <w:tcPr>
            <w:tcW w:w="3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CCDD" w14:textId="4417C71C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Systemic delivery of miR-34a attenuate</w:t>
            </w:r>
            <w:r w:rsidR="003968D4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d</w:t>
            </w: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 proliferation and migration of gastric CSCs by repressing the expression of CD44, decreasing levels of Bcl-2, Oct</w:t>
            </w:r>
            <w:r w:rsidR="00E5641C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4,</w:t>
            </w: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 and Nanog genes and reducing 3D spheroid formations. (Jang et al., 2016)</w:t>
            </w:r>
          </w:p>
        </w:tc>
      </w:tr>
      <w:tr w:rsidR="00FA5397" w:rsidRPr="0047535F" w14:paraId="1556CBFD" w14:textId="77777777" w:rsidTr="009E2ABF">
        <w:trPr>
          <w:trHeight w:val="630"/>
          <w:jc w:val="center"/>
        </w:trPr>
        <w:tc>
          <w:tcPr>
            <w:tcW w:w="109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54D99CD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  <w:t>Hepatocellular Carcinoma (HCC)</w:t>
            </w:r>
          </w:p>
        </w:tc>
        <w:tc>
          <w:tcPr>
            <w:tcW w:w="390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11F7A8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CD44 3' UTR functioned as a competing endogenous RNA (ceRNA) for competing miR-34a to enhance NK sensitivity of liver cancer stem cell by regulating ULBP2 expression in HCC. (Weng et al., 2019a)</w:t>
            </w:r>
          </w:p>
        </w:tc>
      </w:tr>
      <w:tr w:rsidR="00FA5397" w:rsidRPr="0047535F" w14:paraId="04608855" w14:textId="77777777" w:rsidTr="009E2ABF">
        <w:trPr>
          <w:trHeight w:val="935"/>
          <w:jc w:val="center"/>
        </w:trPr>
        <w:tc>
          <w:tcPr>
            <w:tcW w:w="1094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DDC683A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  <w:t>Urothelial Bladder Cancer (UBC)</w:t>
            </w:r>
          </w:p>
        </w:tc>
        <w:tc>
          <w:tcPr>
            <w:tcW w:w="3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3F34" w14:textId="67BF9B23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miR34a inhibit</w:t>
            </w:r>
            <w:r w:rsidR="009340BB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ed</w:t>
            </w: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 UBC stemness and chemoresistance in vitro and in vivo by directly targeting GOLPH3. miR-34a treatment decrease</w:t>
            </w:r>
            <w:r w:rsidR="009340BB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d</w:t>
            </w: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 the sphere formation ability and the CD44+ cell population. (Zhang et al., 2017)</w:t>
            </w:r>
          </w:p>
        </w:tc>
      </w:tr>
      <w:tr w:rsidR="00FA5397" w:rsidRPr="0047535F" w14:paraId="139D7BE1" w14:textId="77777777" w:rsidTr="009E2ABF">
        <w:trPr>
          <w:trHeight w:val="1254"/>
          <w:jc w:val="center"/>
        </w:trPr>
        <w:tc>
          <w:tcPr>
            <w:tcW w:w="1094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5AE193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</w:pPr>
          </w:p>
        </w:tc>
        <w:tc>
          <w:tcPr>
            <w:tcW w:w="3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7CD2" w14:textId="38D4577F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miR-34a was shown to significantly suppress CD44 expression, repress cell growth and invasion capability, </w:t>
            </w:r>
            <w:r w:rsidR="009340BB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and reduce</w:t>
            </w: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 chemoresistance. However, c-Myc acts as a ceRNA to sponge mir-34a, leading to the attenuation of the function of miR-34a in controlling CSC phenotypes in urothelial carcinoma. (Chen et al., 2019b)</w:t>
            </w:r>
          </w:p>
        </w:tc>
      </w:tr>
      <w:tr w:rsidR="00FA5397" w:rsidRPr="0047535F" w14:paraId="68553ABE" w14:textId="77777777" w:rsidTr="009E2ABF">
        <w:trPr>
          <w:trHeight w:val="630"/>
          <w:jc w:val="center"/>
        </w:trPr>
        <w:tc>
          <w:tcPr>
            <w:tcW w:w="109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BA61652" w14:textId="77777777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b/>
                <w:bCs/>
                <w:sz w:val="22"/>
                <w:szCs w:val="24"/>
                <w:lang w:eastAsia="zh-CN"/>
              </w:rPr>
              <w:t>Mesothelioma</w:t>
            </w:r>
          </w:p>
        </w:tc>
        <w:tc>
          <w:tcPr>
            <w:tcW w:w="390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DB30860" w14:textId="650C7402" w:rsidR="00FA5397" w:rsidRPr="0047535F" w:rsidRDefault="00FA5397" w:rsidP="00E51620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c-Met, a direct target of miR-34a, </w:t>
            </w:r>
            <w:r w:rsidR="0019647A"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wa</w:t>
            </w:r>
            <w:r w:rsidRPr="0047535F">
              <w:rPr>
                <w:rFonts w:eastAsia="Times New Roman" w:cs="Times New Roman"/>
                <w:sz w:val="22"/>
                <w:szCs w:val="24"/>
                <w:lang w:eastAsia="zh-CN"/>
              </w:rPr>
              <w:t>s required for tumor migration/invasiveness and maintenance of the CSC population in malignant mesothelioma. (Menges et al., 2014)</w:t>
            </w:r>
          </w:p>
        </w:tc>
      </w:tr>
    </w:tbl>
    <w:p w14:paraId="35BE84EB" w14:textId="352A6C9C" w:rsidR="009E2ABF" w:rsidRDefault="009E2ABF">
      <w:pPr>
        <w:spacing w:before="0" w:after="200" w:line="276" w:lineRule="auto"/>
      </w:pPr>
    </w:p>
    <w:sectPr w:rsidR="009E2AB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8C93E" w14:textId="77777777" w:rsidR="00D53139" w:rsidRDefault="00D53139" w:rsidP="00117666">
      <w:pPr>
        <w:spacing w:after="0"/>
      </w:pPr>
      <w:r>
        <w:separator/>
      </w:r>
    </w:p>
  </w:endnote>
  <w:endnote w:type="continuationSeparator" w:id="0">
    <w:p w14:paraId="29EFBA3B" w14:textId="77777777" w:rsidR="00D53139" w:rsidRDefault="00D531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C45E57" w:rsidRPr="00577C4C" w:rsidRDefault="00C45E5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45E57" w:rsidRPr="00577C4C" w:rsidRDefault="00C45E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45E57" w:rsidRPr="00577C4C" w:rsidRDefault="00C45E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C45E57" w:rsidRPr="00577C4C" w:rsidRDefault="00C45E5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45E57" w:rsidRPr="00577C4C" w:rsidRDefault="00C45E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45E57" w:rsidRPr="00577C4C" w:rsidRDefault="00C45E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CCD805" w14:textId="77777777" w:rsidR="00D53139" w:rsidRDefault="00D53139" w:rsidP="00117666">
      <w:pPr>
        <w:spacing w:after="0"/>
      </w:pPr>
      <w:r>
        <w:separator/>
      </w:r>
    </w:p>
  </w:footnote>
  <w:footnote w:type="continuationSeparator" w:id="0">
    <w:p w14:paraId="5E154583" w14:textId="77777777" w:rsidR="00D53139" w:rsidRDefault="00D531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C45E57" w:rsidRPr="009151AA" w:rsidRDefault="00C45E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C45E57" w:rsidRDefault="00C45E5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59A771F"/>
    <w:multiLevelType w:val="hybridMultilevel"/>
    <w:tmpl w:val="E526A7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, Wen">
    <w15:presenceInfo w15:providerId="AD" w15:userId="S::WE47024@roswellpark.org::aba09be2-eaec-4523-90fb-c3c8bcb6ff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5DD"/>
    <w:rsid w:val="0001436A"/>
    <w:rsid w:val="00034304"/>
    <w:rsid w:val="00035434"/>
    <w:rsid w:val="00052A14"/>
    <w:rsid w:val="00077D53"/>
    <w:rsid w:val="000F28A9"/>
    <w:rsid w:val="00105FD9"/>
    <w:rsid w:val="00117666"/>
    <w:rsid w:val="001549D3"/>
    <w:rsid w:val="00160065"/>
    <w:rsid w:val="00170817"/>
    <w:rsid w:val="00177D84"/>
    <w:rsid w:val="0019647A"/>
    <w:rsid w:val="001A1BB4"/>
    <w:rsid w:val="001B761C"/>
    <w:rsid w:val="001F650B"/>
    <w:rsid w:val="001F6E2B"/>
    <w:rsid w:val="0022061A"/>
    <w:rsid w:val="00244FFC"/>
    <w:rsid w:val="00267D18"/>
    <w:rsid w:val="00274347"/>
    <w:rsid w:val="002868E2"/>
    <w:rsid w:val="002869C3"/>
    <w:rsid w:val="002936E4"/>
    <w:rsid w:val="002B4A57"/>
    <w:rsid w:val="002C74CA"/>
    <w:rsid w:val="002D3761"/>
    <w:rsid w:val="002E79AF"/>
    <w:rsid w:val="003123F4"/>
    <w:rsid w:val="0031292E"/>
    <w:rsid w:val="003229DE"/>
    <w:rsid w:val="003246A2"/>
    <w:rsid w:val="003544FB"/>
    <w:rsid w:val="003857D9"/>
    <w:rsid w:val="003968D4"/>
    <w:rsid w:val="003A0991"/>
    <w:rsid w:val="003B33BF"/>
    <w:rsid w:val="003B3CE0"/>
    <w:rsid w:val="003D2F2D"/>
    <w:rsid w:val="00401590"/>
    <w:rsid w:val="00407107"/>
    <w:rsid w:val="00447801"/>
    <w:rsid w:val="00452E9C"/>
    <w:rsid w:val="004735C8"/>
    <w:rsid w:val="0047535F"/>
    <w:rsid w:val="004947A6"/>
    <w:rsid w:val="004961FF"/>
    <w:rsid w:val="004B3AF3"/>
    <w:rsid w:val="004E772E"/>
    <w:rsid w:val="00514209"/>
    <w:rsid w:val="00517A89"/>
    <w:rsid w:val="005250F2"/>
    <w:rsid w:val="00545DEE"/>
    <w:rsid w:val="00581485"/>
    <w:rsid w:val="00593EEA"/>
    <w:rsid w:val="005A5EEE"/>
    <w:rsid w:val="0061663D"/>
    <w:rsid w:val="006375C7"/>
    <w:rsid w:val="00652B0B"/>
    <w:rsid w:val="00654E8F"/>
    <w:rsid w:val="00660D05"/>
    <w:rsid w:val="00663E38"/>
    <w:rsid w:val="006820B1"/>
    <w:rsid w:val="006824CE"/>
    <w:rsid w:val="00683B85"/>
    <w:rsid w:val="006A50C9"/>
    <w:rsid w:val="006B7D14"/>
    <w:rsid w:val="006C4AFE"/>
    <w:rsid w:val="00701727"/>
    <w:rsid w:val="0070566C"/>
    <w:rsid w:val="00714C50"/>
    <w:rsid w:val="00725A7D"/>
    <w:rsid w:val="00736BE3"/>
    <w:rsid w:val="007501BE"/>
    <w:rsid w:val="00776F57"/>
    <w:rsid w:val="00790BB3"/>
    <w:rsid w:val="007C206C"/>
    <w:rsid w:val="007D463F"/>
    <w:rsid w:val="007F0A32"/>
    <w:rsid w:val="00801B26"/>
    <w:rsid w:val="0081519A"/>
    <w:rsid w:val="00817DD6"/>
    <w:rsid w:val="0083759F"/>
    <w:rsid w:val="00885156"/>
    <w:rsid w:val="008C2E42"/>
    <w:rsid w:val="008C2EE8"/>
    <w:rsid w:val="008E4EED"/>
    <w:rsid w:val="009010DF"/>
    <w:rsid w:val="00901868"/>
    <w:rsid w:val="00912AE0"/>
    <w:rsid w:val="009151AA"/>
    <w:rsid w:val="00925950"/>
    <w:rsid w:val="009340BB"/>
    <w:rsid w:val="0093429D"/>
    <w:rsid w:val="00943573"/>
    <w:rsid w:val="00964134"/>
    <w:rsid w:val="00970F7D"/>
    <w:rsid w:val="0098539F"/>
    <w:rsid w:val="00994A3D"/>
    <w:rsid w:val="009C0C96"/>
    <w:rsid w:val="009C2B12"/>
    <w:rsid w:val="009E2ABF"/>
    <w:rsid w:val="00A174D9"/>
    <w:rsid w:val="00A22A94"/>
    <w:rsid w:val="00A43F38"/>
    <w:rsid w:val="00A44F19"/>
    <w:rsid w:val="00A70908"/>
    <w:rsid w:val="00AA4D24"/>
    <w:rsid w:val="00AB6715"/>
    <w:rsid w:val="00AD6E6A"/>
    <w:rsid w:val="00B1671E"/>
    <w:rsid w:val="00B239F2"/>
    <w:rsid w:val="00B25EB8"/>
    <w:rsid w:val="00B354E7"/>
    <w:rsid w:val="00B37F4D"/>
    <w:rsid w:val="00B435F9"/>
    <w:rsid w:val="00BF35FB"/>
    <w:rsid w:val="00C003DE"/>
    <w:rsid w:val="00C05FB7"/>
    <w:rsid w:val="00C139E2"/>
    <w:rsid w:val="00C45E57"/>
    <w:rsid w:val="00C52A7B"/>
    <w:rsid w:val="00C56BAF"/>
    <w:rsid w:val="00C679AA"/>
    <w:rsid w:val="00C75972"/>
    <w:rsid w:val="00CD066B"/>
    <w:rsid w:val="00CE4FEE"/>
    <w:rsid w:val="00D060CF"/>
    <w:rsid w:val="00D53139"/>
    <w:rsid w:val="00D77979"/>
    <w:rsid w:val="00DB2B21"/>
    <w:rsid w:val="00DB59C3"/>
    <w:rsid w:val="00DC259A"/>
    <w:rsid w:val="00DE23E8"/>
    <w:rsid w:val="00E51620"/>
    <w:rsid w:val="00E52377"/>
    <w:rsid w:val="00E537AD"/>
    <w:rsid w:val="00E5641C"/>
    <w:rsid w:val="00E64E17"/>
    <w:rsid w:val="00E866C9"/>
    <w:rsid w:val="00EA3D3C"/>
    <w:rsid w:val="00EC090A"/>
    <w:rsid w:val="00ED20B5"/>
    <w:rsid w:val="00EF5118"/>
    <w:rsid w:val="00F46900"/>
    <w:rsid w:val="00F46CFB"/>
    <w:rsid w:val="00F53BCC"/>
    <w:rsid w:val="00F61D89"/>
    <w:rsid w:val="00F827E0"/>
    <w:rsid w:val="00FA4DEA"/>
    <w:rsid w:val="00FA5397"/>
    <w:rsid w:val="00FE1E7A"/>
    <w:rsid w:val="00FE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Theme">
    <w:name w:val="Table Theme"/>
    <w:basedOn w:val="TableNormal"/>
    <w:uiPriority w:val="99"/>
    <w:rsid w:val="00B239F2"/>
    <w:pPr>
      <w:spacing w:before="120" w:after="24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239F2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B239F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9F2"/>
    <w:rPr>
      <w:rFonts w:ascii="Times New Roman" w:eastAsia="SimSu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239F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9F2"/>
    <w:rPr>
      <w:rFonts w:ascii="Times New Roman" w:eastAsia="SimSun" w:hAnsi="Times New Roman" w:cs="Times New Roman"/>
      <w:noProof/>
      <w:sz w:val="24"/>
    </w:rPr>
  </w:style>
  <w:style w:type="paragraph" w:customStyle="1" w:styleId="msonormal0">
    <w:name w:val="msonormal"/>
    <w:basedOn w:val="Normal"/>
    <w:rsid w:val="00B239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B239F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4">
    <w:name w:val="xl64"/>
    <w:basedOn w:val="Normal"/>
    <w:rsid w:val="00B239F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B239F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B239F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B239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C45E57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eastAsia="zh-CN"/>
    </w:rPr>
  </w:style>
  <w:style w:type="paragraph" w:customStyle="1" w:styleId="font6">
    <w:name w:val="font6"/>
    <w:basedOn w:val="Normal"/>
    <w:rsid w:val="00C45E57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98AB7A-8F16-4964-A27C-A3797F851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7</TotalTime>
  <Pages>1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, Wen</cp:lastModifiedBy>
  <cp:revision>70</cp:revision>
  <cp:lastPrinted>2013-10-03T12:51:00Z</cp:lastPrinted>
  <dcterms:created xsi:type="dcterms:W3CDTF">2018-11-23T08:58:00Z</dcterms:created>
  <dcterms:modified xsi:type="dcterms:W3CDTF">2021-02-23T17:42:00Z</dcterms:modified>
</cp:coreProperties>
</file>